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Material for: </w:t>
        <w:br/>
        <w:t>Comparing Efficacy of Online and In-person Versions of a Training on U.S. Federal Wage and Hour, Child Labor Laws and Hazardous Occupations Orders for Secondary School Professional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rek G. Shendell, D.Env, MP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*</w:t>
      </w:r>
      <w:r>
        <w:rPr>
          <w:rFonts w:cs="Times New Roman" w:ascii="Times New Roman" w:hAnsi="Times New Roman"/>
          <w:sz w:val="24"/>
          <w:szCs w:val="24"/>
        </w:rPr>
        <w:t xml:space="preserve"> Alexsandra A. Apostolico, MP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Lindsey J. Milich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 xml:space="preserve">  Alexa A. Patt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 Sarah W. Kelly, MP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 Rutgers School of Public Health (SPH), Center for School and Community-Based Research and Education (NJ Safe Schools Program), New Brunswick, NJ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Department of Environmental and Occupational Health, Rutgers SPH, Piscataway, NJ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 Exposure Measurements and Assessment Division, Environmental and Occupational Health Sciences Institute, Rutgers Robert Wood Johnson Medical School, Piscataway, NJ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sz w:val="18"/>
          <w:szCs w:val="18"/>
        </w:rPr>
        <w:t xml:space="preserve"> Department of Epidemiology, Rutgers SPH, Piscataway, NJ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Arial"/>
          <w:b/>
          <w:b/>
          <w:sz w:val="20"/>
          <w:szCs w:val="20"/>
        </w:rPr>
      </w:pPr>
      <w:r>
        <w:rPr>
          <w:rFonts w:cs="Arial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Times New Roman" w:hAnsi="Times New Roman"/>
          <w:b/>
          <w:sz w:val="24"/>
          <w:szCs w:val="24"/>
        </w:rPr>
        <w:t xml:space="preserve">Supplemental  Table S1: </w:t>
      </w:r>
      <w:r>
        <w:rPr>
          <w:rFonts w:cs="Arial" w:ascii="Times New Roman" w:hAnsi="Times New Roman"/>
          <w:sz w:val="24"/>
          <w:szCs w:val="24"/>
        </w:rPr>
        <w:t>Number and Percent Correct of Question Answers by the Highest Score among Attempts and Lesson Number,</w:t>
      </w:r>
      <w:r>
        <w:rPr/>
        <w:t xml:space="preserve"> by Gender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160"/>
        <w:gridCol w:w="2142"/>
        <w:gridCol w:w="1728"/>
        <w:gridCol w:w="1728"/>
      </w:tblGrid>
      <w:tr>
        <w:trPr>
          <w:trHeight w:val="86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Question Number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 correct (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Mal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 correct (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 correct (%)</w:t>
            </w:r>
          </w:p>
        </w:tc>
      </w:tr>
      <w:tr>
        <w:trPr/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Lesson 1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=7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Female N=5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Male N=2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2 (97.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95.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3 (98.2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3 (98.6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9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4 (100.0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5 (87.8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6 (8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9 (90.7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7 (90.5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9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8 (88.9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5 (87.8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6 (8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9 (90.7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6 (62.2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4 (7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2 (59.3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4 (86.5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9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5 (83.3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7 (77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7 (8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0 (74.1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4 (73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5 (7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 (72.2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8 (78.4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7 (8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1 (75.9)</w:t>
            </w:r>
          </w:p>
        </w:tc>
      </w:tr>
      <w:tr>
        <w:trPr/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Lesson 3</w:t>
            </w:r>
            <w:r>
              <w:rPr>
                <w:rFonts w:cs="Arial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=7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Female N=5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Male N=2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3 (72.6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4 (7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 (73.6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9 (94.5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9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0 (94.3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3 (86.3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6 (8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7 (88.7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2 (98.6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9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3 (100.0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0 (95.9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9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9 (92.4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5 (75.3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3 (6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2 (79.2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9 (67.1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1 (5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8 (71.7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8 (93.2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9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8 (90.6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6 (90.4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8 (9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8 (90.6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9 (94.5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7 (8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1 (96.2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Arial" w:ascii="Times New Roman" w:hAnsi="Times New Roman"/>
          <w:b/>
          <w:sz w:val="24"/>
          <w:szCs w:val="24"/>
        </w:rPr>
        <w:t xml:space="preserve">Supplemental  Table S1 </w:t>
      </w:r>
      <w:r>
        <w:rPr/>
        <w:t>(continued)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160"/>
        <w:gridCol w:w="2142"/>
        <w:gridCol w:w="1728"/>
        <w:gridCol w:w="1728"/>
      </w:tblGrid>
      <w:tr>
        <w:trPr/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Lesson 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=7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Female N=5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Male N=2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1 (28.4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 (35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4 (25.9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4 (10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0 (10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4 (100.0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3 (98.6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0 (10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2 (96.3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3 (98.6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0 (10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3 (98.2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4 (10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0 (10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4 (100.0)</w:t>
            </w:r>
          </w:p>
        </w:tc>
      </w:tr>
      <w:tr>
        <w:trPr/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Lesson 7</w:t>
            </w:r>
            <w:r>
              <w:rPr>
                <w:rFonts w:cs="Arial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=7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Female N=5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Male N=1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2 (10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10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3 (100.0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2 (72.2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3 (68.4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 (73.6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0 (97.2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8 (94.7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2 (98.1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9 (95.8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7 (89.5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2 (98.1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1 (98.6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100.0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2 (98.1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9 (95.8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8 (94.7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1 (96.2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4 (88.9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7 (89.5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7 (88.7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6 (91.7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6 (84.2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0 (94.3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7 (93.1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7 (89.5)</w:t>
            </w: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0 (94.3)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0 (69.4)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 (63.2)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8 (71.7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 xml:space="preserve">*One individual excluded </w:t>
      </w:r>
    </w:p>
    <w:p>
      <w:pPr>
        <w:pStyle w:val="Normal"/>
        <w:spacing w:lineRule="auto" w:line="240" w:before="0" w:after="0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 xml:space="preserve">**Two individuals excluded </w:t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Arial"/>
          <w:b/>
          <w:b/>
          <w:sz w:val="24"/>
          <w:szCs w:val="24"/>
        </w:rPr>
      </w:pPr>
      <w:r>
        <w:rPr>
          <w:rFonts w:cs="Arial" w:ascii="Times New Roman" w:hAnsi="Times New Roman"/>
          <w:b/>
          <w:sz w:val="24"/>
          <w:szCs w:val="24"/>
        </w:rPr>
        <w:t>Supplemental Table S2: Number and Percent Correct of Question Answers by the Highest Score among Attempts and Lesson Number, by Region of New Jersey</w:t>
      </w:r>
    </w:p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257"/>
        <w:gridCol w:w="1772"/>
        <w:gridCol w:w="1691"/>
        <w:gridCol w:w="1691"/>
        <w:gridCol w:w="1691"/>
      </w:tblGrid>
      <w:tr>
        <w:trPr/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Question Number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Total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 correct (%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orthern New Jerse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 correct (%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Central New Jerse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 correct (%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Southern New Jerse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 correct (%)</w:t>
            </w:r>
          </w:p>
        </w:tc>
      </w:tr>
      <w:tr>
        <w:trPr/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Lesson 1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=7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orth = 4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Central = 28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South = 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2 (97.3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1 (95.4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8 (100.0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3 (98.6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3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7 (92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5 (87.8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5 (81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6 (92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7 (90.5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0 (93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5 (89.3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66.7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5 (87.8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8 (88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6 (92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 (33.3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6 (62.2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7 (62.8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8 (64.3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 (33.3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4 (86.5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 (90.7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2 (78.6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7 (77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2 (74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4 (85.7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 (33.3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4 (73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2 (74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0 (71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66.7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8 (78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1 (72.1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4 (85.7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 (100.0)</w:t>
            </w:r>
          </w:p>
        </w:tc>
      </w:tr>
      <w:tr>
        <w:trPr/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Lesson 3</w:t>
            </w:r>
            <w:r>
              <w:rPr>
                <w:rFonts w:cs="Arial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=7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orth=4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Central=28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South=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3 (72.6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1 (72.1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2 (78.6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 (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9 (94.5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 (90.7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8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3 (86.3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6 (83.7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5 (89.3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2 (98.6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2 (97.7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8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0 (95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1 (95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7 (96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5 (75.3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1 (72.1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3 (82.1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 (5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9 (67.1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9 (67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 (67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 (5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8 (93.2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2 (97.7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5 (89.3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 (5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6 (90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0 (93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4 (85.7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9 (94.5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0 (93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7 (96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Arial"/>
          <w:b/>
          <w:b/>
          <w:sz w:val="24"/>
          <w:szCs w:val="24"/>
        </w:rPr>
      </w:pPr>
      <w:r>
        <w:rPr>
          <w:rFonts w:cs="Arial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Arial"/>
          <w:b/>
          <w:b/>
          <w:sz w:val="24"/>
          <w:szCs w:val="24"/>
        </w:rPr>
      </w:pPr>
      <w:r>
        <w:rPr>
          <w:rFonts w:cs="Arial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Times New Roman" w:hAnsi="Times New Roman"/>
          <w:b/>
          <w:sz w:val="24"/>
          <w:szCs w:val="24"/>
        </w:rPr>
        <w:t xml:space="preserve">Supplemental Table S2 </w:t>
      </w:r>
      <w:r>
        <w:rPr/>
        <w:t xml:space="preserve">(continued): </w:t>
      </w:r>
    </w:p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257"/>
        <w:gridCol w:w="1772"/>
        <w:gridCol w:w="1691"/>
        <w:gridCol w:w="1691"/>
        <w:gridCol w:w="1691"/>
      </w:tblGrid>
      <w:tr>
        <w:trPr/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Lesson 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=7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orth = 4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Central = 2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South = 3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1 (28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2 (27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 (32.1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 (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4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3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8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3 (98.6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3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7 (96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3 (98.6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3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7 (96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4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3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8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 (100.0)</w:t>
            </w:r>
          </w:p>
        </w:tc>
      </w:tr>
      <w:tr>
        <w:trPr/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Lesson 7</w:t>
            </w:r>
            <w:r>
              <w:rPr>
                <w:rFonts w:cs="Arial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=7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North=4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Central=2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South N=2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2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2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8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2 (72.2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0 (71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0 (71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0 (97.2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1 (97.6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7 (96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9 (95.8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1 (97.6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6 (92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1 (98.6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2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7 (96.4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9 (95.8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 (92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8 (100.0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4 (88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8 (90.5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4 (85.7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6 (91.7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8 (90.5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6 (92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7 (93.1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9 (92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6 (92.9)</w:t>
            </w:r>
          </w:p>
        </w:tc>
        <w:tc>
          <w:tcPr>
            <w:tcW w:w="169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 (100.0)</w:t>
            </w:r>
          </w:p>
        </w:tc>
      </w:tr>
      <w:tr>
        <w:trPr/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0 (69.4)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8 (66.7)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1 (75.0)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 (50.0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 xml:space="preserve">*One individual excluded  </w:t>
      </w:r>
    </w:p>
    <w:p>
      <w:pPr>
        <w:pStyle w:val="Normal"/>
        <w:spacing w:lineRule="auto" w:line="240" w:before="0" w:after="0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>**Two individuals exclude</w:t>
      </w:r>
    </w:p>
    <w:sectPr>
      <w:type w:val="continuous"/>
      <w:pgSz w:w="12240" w:h="158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  <w:color w:val="7030A0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Times New Roman" w:hAnsi="Times New Roman" w:eastAsia="Calibri" w:cs="Times New Roman"/>
      <w:color w:val="7030A0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strike w:val="false"/>
      <w:dstrike w:val="false"/>
      <w:color w:val="006890"/>
      <w:u w:val="none"/>
    </w:rPr>
  </w:style>
  <w:style w:type="character" w:styleId="Head3">
    <w:name w:val="head3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ast">
    <w:name w:val="la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07:50:00Z</dcterms:created>
  <dc:creator>Milich, Lindsey</dc:creator>
  <dc:description/>
  <cp:keywords/>
  <dc:language>en-US</dc:language>
  <cp:lastModifiedBy>Suchi Dubey</cp:lastModifiedBy>
  <dcterms:modified xsi:type="dcterms:W3CDTF">2016-04-08T07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ccepted</vt:lpwstr>
  </property>
  <property fmtid="{D5CDD505-2E9C-101B-9397-08002B2CF9AE}" pid="8" name="TitleName">
    <vt:lpwstr>Table 1.doc</vt:lpwstr>
  </property>
</Properties>
</file>